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/>
      </w:tblPr>
      <w:tblGrid>
        <w:gridCol w:w="2051"/>
        <w:gridCol w:w="3835"/>
        <w:gridCol w:w="814"/>
        <w:gridCol w:w="1536"/>
        <w:gridCol w:w="1340"/>
      </w:tblGrid>
      <w:tr w:rsidR="0005630D" w:rsidRPr="00BF51A2" w:rsidTr="006D4B08">
        <w:trPr>
          <w:trHeight w:val="270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b/>
                <w:color w:val="000000"/>
              </w:rPr>
              <w:t>Table S3</w:t>
            </w:r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Fungal lineages confirmed in roots of </w:t>
            </w: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Pyroleae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and </w:t>
            </w: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ectomycorrhizal</w:t>
            </w:r>
            <w:proofErr w:type="spellEnd"/>
            <w:r w:rsidRPr="00BF51A2">
              <w:rPr>
                <w:rFonts w:ascii="Times New Roman" w:eastAsia="SimSun" w:hAnsi="Times New Roman" w:cs="Times New Roman"/>
                <w:color w:val="000000"/>
              </w:rPr>
              <w:t xml:space="preserve"> trees in subalpine forests on Mount Fuji, Japan.</w:t>
            </w:r>
          </w:p>
        </w:tc>
      </w:tr>
      <w:tr w:rsidR="0005630D" w:rsidRPr="00BF51A2" w:rsidTr="006D4B08">
        <w:trPr>
          <w:trHeight w:val="360"/>
        </w:trPr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Host plants</w:t>
            </w:r>
          </w:p>
        </w:tc>
        <w:tc>
          <w:tcPr>
            <w:tcW w:w="3212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Fungal lineages (ID No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Divi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Occurrence*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O.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secund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mphinem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O.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secund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Aphyllophorale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5630D" w:rsidRPr="00BF51A2" w:rsidTr="006D4B08">
        <w:trPr>
          <w:trHeight w:val="27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O.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secund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Boletus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O.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secund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ortinariu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O.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secund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Hygrophoru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O.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secund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hialocephal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Asc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O.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secund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Russul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O.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secund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Sebac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O.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secunda</w:t>
            </w:r>
            <w:proofErr w:type="spellEnd"/>
          </w:p>
        </w:tc>
        <w:tc>
          <w:tcPr>
            <w:tcW w:w="2637" w:type="dxa"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Thelephoraceae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5630D" w:rsidRPr="00BF51A2" w:rsidTr="006D4B08">
        <w:trPr>
          <w:trHeight w:val="285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O.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secund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Wilcox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35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Asc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2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lpin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mphinem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8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lpin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Boletus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lpin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antharellale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lpin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enococcum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Asc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lpin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lavul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lpin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litocyb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lpin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ortinariu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4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lpin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Entolom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lpin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Hebelom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lpin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Hygrophoru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lpin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Inocyb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lastRenderedPageBreak/>
              <w:t xml:space="preserve">P.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lpin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actarius</w:t>
            </w:r>
            <w:proofErr w:type="spellEnd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lpin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eccinum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lpin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hialocephal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Asc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lpin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iloderm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lpin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Russul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lpin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Sebac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</w:tr>
      <w:tr w:rsidR="0005630D" w:rsidRPr="00BF51A2" w:rsidTr="006D4B08">
        <w:trPr>
          <w:trHeight w:val="324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lpina</w:t>
            </w:r>
            <w:proofErr w:type="spellEnd"/>
          </w:p>
        </w:tc>
        <w:tc>
          <w:tcPr>
            <w:tcW w:w="2637" w:type="dxa"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Thelephoraceae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8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incarnat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mphinem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9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incarnat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Aphyllophorale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incarnat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enococcum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Asc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incarnat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ortinariu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55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incarnat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raterellu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incarnat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Hebelom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5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incarnat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Helotiale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Asc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incarnat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Hygrophoru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incarnat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Hypochnicium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incarnat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Inocyb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9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incarnat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accari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0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incarnat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hialocephal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Asc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incarnat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Russul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9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incarnat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Sebac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8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incarnata</w:t>
            </w:r>
            <w:proofErr w:type="spellEnd"/>
          </w:p>
        </w:tc>
        <w:tc>
          <w:tcPr>
            <w:tcW w:w="2637" w:type="dxa"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Thelephoraceae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38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bies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manita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bies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Boletus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5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lastRenderedPageBreak/>
              <w:t>Abies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enococcum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Asc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8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bies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lavul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bies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ortinariu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8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bies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Hebelom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bies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Helotiale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Asc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bies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Hyaloscyphacea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Asc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bies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Hygrocyb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bies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Hygrophoru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bies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Inocyb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0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bies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actarius</w:t>
            </w:r>
            <w:proofErr w:type="spellEnd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8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bies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iloderm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0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bies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Ramariopsi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bies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Russul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0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bies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Sebac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bies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Suillu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bies</w:t>
            </w:r>
            <w:proofErr w:type="spellEnd"/>
          </w:p>
        </w:tc>
        <w:tc>
          <w:tcPr>
            <w:tcW w:w="2637" w:type="dxa"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Thelephoraceae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bies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Tricholom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33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Betul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enococcum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Asc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Betul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lavul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Betul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ortinariu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Betul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Elaphomyce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Asc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Betul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Hebelom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Betul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Helotiale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Asc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Betul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Inocyb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lastRenderedPageBreak/>
              <w:t>Betul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accari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Betul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actarius</w:t>
            </w:r>
            <w:proofErr w:type="spellEnd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8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Betul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eccinum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Betul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Meliniomyce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Asc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Betul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iloderm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Betul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Sebac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Betula</w:t>
            </w:r>
            <w:proofErr w:type="spellEnd"/>
          </w:p>
        </w:tc>
        <w:tc>
          <w:tcPr>
            <w:tcW w:w="2637" w:type="dxa"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Thelephoraceae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Betula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Tricholom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33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arix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mphinem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arix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Boletus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arix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enococcum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Asc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4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arix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hroogomphu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arix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lavul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arix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Cortinariu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52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arix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Hebelom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arix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Hyaloscyphacea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Asc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arix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Hygrophoru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8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arix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Inocyb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3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arix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accari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arix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actarius</w:t>
            </w:r>
            <w:proofErr w:type="spellEnd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7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arix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Leotiomycete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Asc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arix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hialocephal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Asc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arix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Piloderm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arix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Russul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6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lastRenderedPageBreak/>
              <w:t>Larix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Sebaci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arix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Suillu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2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arix</w:t>
            </w:r>
            <w:proofErr w:type="spellEnd"/>
          </w:p>
        </w:tc>
        <w:tc>
          <w:tcPr>
            <w:tcW w:w="2637" w:type="dxa"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Thelephoraceae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8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arix</w:t>
            </w:r>
            <w:proofErr w:type="spellEnd"/>
          </w:p>
        </w:tc>
        <w:tc>
          <w:tcPr>
            <w:tcW w:w="2637" w:type="dxa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Tuber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Ascomycot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arix</w:t>
            </w:r>
            <w:proofErr w:type="spellEnd"/>
          </w:p>
        </w:tc>
        <w:tc>
          <w:tcPr>
            <w:tcW w:w="2637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Wilcoxin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Ascomycot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</w:tr>
      <w:tr w:rsidR="0005630D" w:rsidRPr="00BF51A2" w:rsidTr="006D4B08">
        <w:trPr>
          <w:trHeight w:val="300"/>
        </w:trPr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Larix</w:t>
            </w:r>
            <w:proofErr w:type="spellEnd"/>
          </w:p>
        </w:tc>
        <w:tc>
          <w:tcPr>
            <w:tcW w:w="2637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Xerocomu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BF51A2">
              <w:rPr>
                <w:rFonts w:ascii="Times New Roman" w:eastAsia="SimSun" w:hAnsi="Times New Roman" w:cs="Times New Roman"/>
                <w:color w:val="000000"/>
              </w:rPr>
              <w:t>Basidiomycot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05630D" w:rsidRPr="00BF51A2" w:rsidRDefault="0005630D" w:rsidP="006D4B08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05630D" w:rsidRPr="00BF51A2" w:rsidTr="006D4B08">
        <w:trPr>
          <w:trHeight w:val="66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* The occurrence of fungal species (the number of soil blocks containing that species) were pooled for each lineage/host plants.</w:t>
            </w:r>
          </w:p>
        </w:tc>
      </w:tr>
      <w:tr w:rsidR="0005630D" w:rsidRPr="00BF51A2" w:rsidTr="006D4B08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630D" w:rsidRPr="00BF51A2" w:rsidRDefault="0005630D" w:rsidP="006D4B08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BF51A2">
              <w:rPr>
                <w:rFonts w:ascii="Times New Roman" w:eastAsia="SimSun" w:hAnsi="Times New Roman" w:cs="Times New Roman"/>
                <w:color w:val="000000"/>
              </w:rPr>
              <w:t>Fungal ID numbers corresponds with Fig.S2.</w:t>
            </w:r>
          </w:p>
        </w:tc>
      </w:tr>
    </w:tbl>
    <w:p w:rsidR="00F71996" w:rsidRPr="004465AA" w:rsidRDefault="00F71996" w:rsidP="004465AA">
      <w:pPr>
        <w:rPr>
          <w:szCs w:val="21"/>
        </w:rPr>
      </w:pPr>
    </w:p>
    <w:sectPr w:rsidR="00F71996" w:rsidRPr="004465AA" w:rsidSect="00FD5F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5926E0"/>
    <w:multiLevelType w:val="hybridMultilevel"/>
    <w:tmpl w:val="614053EC"/>
    <w:lvl w:ilvl="0" w:tplc="F6C6AB26">
      <w:start w:val="3"/>
      <w:numFmt w:val="bullet"/>
      <w:lvlText w:val=""/>
      <w:lvlJc w:val="left"/>
      <w:pPr>
        <w:ind w:left="360" w:hanging="360"/>
      </w:pPr>
      <w:rPr>
        <w:rFonts w:ascii="Wingdings" w:eastAsia="等线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1C415D"/>
    <w:rsid w:val="00010AD9"/>
    <w:rsid w:val="000169BF"/>
    <w:rsid w:val="00024A25"/>
    <w:rsid w:val="0005630D"/>
    <w:rsid w:val="00074D96"/>
    <w:rsid w:val="000805E7"/>
    <w:rsid w:val="00086634"/>
    <w:rsid w:val="00090737"/>
    <w:rsid w:val="000D5F31"/>
    <w:rsid w:val="000D707F"/>
    <w:rsid w:val="000E1BCF"/>
    <w:rsid w:val="000F36B4"/>
    <w:rsid w:val="000F59D7"/>
    <w:rsid w:val="000F7D19"/>
    <w:rsid w:val="00112461"/>
    <w:rsid w:val="00124A4F"/>
    <w:rsid w:val="001269E3"/>
    <w:rsid w:val="001305E6"/>
    <w:rsid w:val="00137098"/>
    <w:rsid w:val="00142DA3"/>
    <w:rsid w:val="00155674"/>
    <w:rsid w:val="001700A1"/>
    <w:rsid w:val="001712AD"/>
    <w:rsid w:val="001831EE"/>
    <w:rsid w:val="0018399A"/>
    <w:rsid w:val="00186945"/>
    <w:rsid w:val="001C415D"/>
    <w:rsid w:val="001D181E"/>
    <w:rsid w:val="001E670A"/>
    <w:rsid w:val="001F17B2"/>
    <w:rsid w:val="002206C8"/>
    <w:rsid w:val="00220783"/>
    <w:rsid w:val="0022141A"/>
    <w:rsid w:val="00223AF4"/>
    <w:rsid w:val="00223E86"/>
    <w:rsid w:val="0023633E"/>
    <w:rsid w:val="0025669C"/>
    <w:rsid w:val="002828F8"/>
    <w:rsid w:val="002A551B"/>
    <w:rsid w:val="002A7AF8"/>
    <w:rsid w:val="002B271A"/>
    <w:rsid w:val="002F0B13"/>
    <w:rsid w:val="0032135C"/>
    <w:rsid w:val="00334A6A"/>
    <w:rsid w:val="00355130"/>
    <w:rsid w:val="003665BC"/>
    <w:rsid w:val="00372DEB"/>
    <w:rsid w:val="003813A9"/>
    <w:rsid w:val="00393BE7"/>
    <w:rsid w:val="0039721D"/>
    <w:rsid w:val="003A67C9"/>
    <w:rsid w:val="003C5D84"/>
    <w:rsid w:val="003D2499"/>
    <w:rsid w:val="003E2F3A"/>
    <w:rsid w:val="003E52FF"/>
    <w:rsid w:val="003E7D49"/>
    <w:rsid w:val="00432801"/>
    <w:rsid w:val="004465AA"/>
    <w:rsid w:val="00453317"/>
    <w:rsid w:val="00460831"/>
    <w:rsid w:val="00462E4B"/>
    <w:rsid w:val="00471E43"/>
    <w:rsid w:val="004750C8"/>
    <w:rsid w:val="004757FD"/>
    <w:rsid w:val="004860B6"/>
    <w:rsid w:val="004B0BD9"/>
    <w:rsid w:val="004B4DFA"/>
    <w:rsid w:val="004B4F25"/>
    <w:rsid w:val="004B5A16"/>
    <w:rsid w:val="004C4827"/>
    <w:rsid w:val="004D3B3A"/>
    <w:rsid w:val="004D6F9C"/>
    <w:rsid w:val="0050763B"/>
    <w:rsid w:val="00514324"/>
    <w:rsid w:val="00532728"/>
    <w:rsid w:val="00545E4F"/>
    <w:rsid w:val="00552192"/>
    <w:rsid w:val="005544F2"/>
    <w:rsid w:val="005841AE"/>
    <w:rsid w:val="005878E8"/>
    <w:rsid w:val="0059268D"/>
    <w:rsid w:val="005948FF"/>
    <w:rsid w:val="005B5BAF"/>
    <w:rsid w:val="005B6BC7"/>
    <w:rsid w:val="005E3F28"/>
    <w:rsid w:val="00617F9B"/>
    <w:rsid w:val="00665E98"/>
    <w:rsid w:val="006666E0"/>
    <w:rsid w:val="006865A5"/>
    <w:rsid w:val="006C5BC4"/>
    <w:rsid w:val="006E3F99"/>
    <w:rsid w:val="00722141"/>
    <w:rsid w:val="007258A2"/>
    <w:rsid w:val="007348E3"/>
    <w:rsid w:val="00753603"/>
    <w:rsid w:val="0075543E"/>
    <w:rsid w:val="00777A49"/>
    <w:rsid w:val="00777FDF"/>
    <w:rsid w:val="007B6272"/>
    <w:rsid w:val="007B67F1"/>
    <w:rsid w:val="007C1F8E"/>
    <w:rsid w:val="007E0E7E"/>
    <w:rsid w:val="007E4C25"/>
    <w:rsid w:val="007F384C"/>
    <w:rsid w:val="007F39B4"/>
    <w:rsid w:val="007F5CAB"/>
    <w:rsid w:val="008116ED"/>
    <w:rsid w:val="008129DD"/>
    <w:rsid w:val="00823E40"/>
    <w:rsid w:val="00833E66"/>
    <w:rsid w:val="00837431"/>
    <w:rsid w:val="00854B68"/>
    <w:rsid w:val="008619B5"/>
    <w:rsid w:val="008A388C"/>
    <w:rsid w:val="008A789A"/>
    <w:rsid w:val="008B6706"/>
    <w:rsid w:val="008D0BE5"/>
    <w:rsid w:val="008E1814"/>
    <w:rsid w:val="008F734C"/>
    <w:rsid w:val="00903E47"/>
    <w:rsid w:val="00910133"/>
    <w:rsid w:val="00912125"/>
    <w:rsid w:val="0094411B"/>
    <w:rsid w:val="009468AF"/>
    <w:rsid w:val="009606CF"/>
    <w:rsid w:val="00964476"/>
    <w:rsid w:val="009742A4"/>
    <w:rsid w:val="009B6557"/>
    <w:rsid w:val="009D1A90"/>
    <w:rsid w:val="009D3520"/>
    <w:rsid w:val="009D44DE"/>
    <w:rsid w:val="009E55F1"/>
    <w:rsid w:val="00A1501D"/>
    <w:rsid w:val="00A172D0"/>
    <w:rsid w:val="00A47E37"/>
    <w:rsid w:val="00A5763C"/>
    <w:rsid w:val="00A766C7"/>
    <w:rsid w:val="00AA15D2"/>
    <w:rsid w:val="00AA2E5C"/>
    <w:rsid w:val="00AD0039"/>
    <w:rsid w:val="00AE0E28"/>
    <w:rsid w:val="00AE157C"/>
    <w:rsid w:val="00AE1E1E"/>
    <w:rsid w:val="00AE5AA5"/>
    <w:rsid w:val="00AF18B2"/>
    <w:rsid w:val="00AF39E5"/>
    <w:rsid w:val="00B02567"/>
    <w:rsid w:val="00B03097"/>
    <w:rsid w:val="00B17E95"/>
    <w:rsid w:val="00B335CF"/>
    <w:rsid w:val="00B52332"/>
    <w:rsid w:val="00B661BC"/>
    <w:rsid w:val="00B70485"/>
    <w:rsid w:val="00B708F5"/>
    <w:rsid w:val="00B72690"/>
    <w:rsid w:val="00B85580"/>
    <w:rsid w:val="00B8696E"/>
    <w:rsid w:val="00B9037A"/>
    <w:rsid w:val="00B94BF9"/>
    <w:rsid w:val="00B9529A"/>
    <w:rsid w:val="00BC447D"/>
    <w:rsid w:val="00BD64CD"/>
    <w:rsid w:val="00BE3B4F"/>
    <w:rsid w:val="00BE666C"/>
    <w:rsid w:val="00BE7490"/>
    <w:rsid w:val="00C327F2"/>
    <w:rsid w:val="00C350A5"/>
    <w:rsid w:val="00C42168"/>
    <w:rsid w:val="00C47FD8"/>
    <w:rsid w:val="00C55CD8"/>
    <w:rsid w:val="00C85C73"/>
    <w:rsid w:val="00C97674"/>
    <w:rsid w:val="00CA296A"/>
    <w:rsid w:val="00CC654A"/>
    <w:rsid w:val="00CD1979"/>
    <w:rsid w:val="00CD7604"/>
    <w:rsid w:val="00CD7BB1"/>
    <w:rsid w:val="00D15CF7"/>
    <w:rsid w:val="00D238E1"/>
    <w:rsid w:val="00D24C6C"/>
    <w:rsid w:val="00D26568"/>
    <w:rsid w:val="00D30F95"/>
    <w:rsid w:val="00D315C3"/>
    <w:rsid w:val="00D32910"/>
    <w:rsid w:val="00D64ABC"/>
    <w:rsid w:val="00D84B0D"/>
    <w:rsid w:val="00D95A01"/>
    <w:rsid w:val="00DA6EC0"/>
    <w:rsid w:val="00DB0C4F"/>
    <w:rsid w:val="00DB12C2"/>
    <w:rsid w:val="00DD066E"/>
    <w:rsid w:val="00DE06F7"/>
    <w:rsid w:val="00DE0C77"/>
    <w:rsid w:val="00DE2131"/>
    <w:rsid w:val="00E230A8"/>
    <w:rsid w:val="00E248F2"/>
    <w:rsid w:val="00E24A4A"/>
    <w:rsid w:val="00E25895"/>
    <w:rsid w:val="00E513D6"/>
    <w:rsid w:val="00E5716C"/>
    <w:rsid w:val="00EA7EE2"/>
    <w:rsid w:val="00EC1B21"/>
    <w:rsid w:val="00ED4470"/>
    <w:rsid w:val="00ED5E4A"/>
    <w:rsid w:val="00F03849"/>
    <w:rsid w:val="00F062D8"/>
    <w:rsid w:val="00F26305"/>
    <w:rsid w:val="00F32443"/>
    <w:rsid w:val="00F32D50"/>
    <w:rsid w:val="00F65097"/>
    <w:rsid w:val="00F71996"/>
    <w:rsid w:val="00F96D45"/>
    <w:rsid w:val="00FA3327"/>
    <w:rsid w:val="00FA3F78"/>
    <w:rsid w:val="00FA3FE6"/>
    <w:rsid w:val="00FD1C9D"/>
    <w:rsid w:val="00FD5FE7"/>
    <w:rsid w:val="00FF1B7A"/>
    <w:rsid w:val="00FF54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F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C415D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24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1C415D"/>
    <w:rPr>
      <w:rFonts w:ascii="Times New Roman" w:eastAsiaTheme="minorEastAsia" w:hAnsi="Times New Roman"/>
      <w:kern w:val="2"/>
      <w:sz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19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99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D5F3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0D5F31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0D5F3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D5F31"/>
    <w:rPr>
      <w:rFonts w:eastAsiaTheme="minorEastAsia"/>
      <w:kern w:val="2"/>
      <w:sz w:val="18"/>
      <w:szCs w:val="18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0D5F31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customStyle="1" w:styleId="font1051">
    <w:name w:val="font1051"/>
    <w:basedOn w:val="DefaultParagraphFont"/>
    <w:rsid w:val="000D5F31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1031">
    <w:name w:val="font1031"/>
    <w:basedOn w:val="DefaultParagraphFont"/>
    <w:rsid w:val="000D5F31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1041">
    <w:name w:val="font1041"/>
    <w:basedOn w:val="DefaultParagraphFont"/>
    <w:rsid w:val="000D5F31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891">
    <w:name w:val="font891"/>
    <w:basedOn w:val="DefaultParagraphFont"/>
    <w:rsid w:val="000D5F31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0"/>
      <w:szCs w:val="20"/>
      <w:u w:val="none"/>
      <w:effect w:val="none"/>
    </w:rPr>
  </w:style>
  <w:style w:type="character" w:styleId="IntenseEmphasis">
    <w:name w:val="Intense Emphasis"/>
    <w:basedOn w:val="DefaultParagraphFont"/>
    <w:uiPriority w:val="21"/>
    <w:qFormat/>
    <w:rsid w:val="000D5F31"/>
    <w:rPr>
      <w:i/>
      <w:i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0D5F3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5F31"/>
    <w:pPr>
      <w:widowControl w:val="0"/>
      <w:spacing w:after="0" w:line="240" w:lineRule="auto"/>
    </w:pPr>
    <w:rPr>
      <w:rFonts w:eastAsiaTheme="minorEastAsia"/>
      <w:kern w:val="2"/>
      <w:sz w:val="21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5F31"/>
    <w:rPr>
      <w:rFonts w:eastAsiaTheme="minorEastAsia"/>
      <w:kern w:val="2"/>
      <w:sz w:val="21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5F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5F31"/>
    <w:rPr>
      <w:b/>
      <w:bCs/>
    </w:rPr>
  </w:style>
  <w:style w:type="paragraph" w:styleId="ListParagraph">
    <w:name w:val="List Paragraph"/>
    <w:basedOn w:val="Normal"/>
    <w:uiPriority w:val="34"/>
    <w:qFormat/>
    <w:rsid w:val="000D5F31"/>
    <w:pPr>
      <w:widowControl w:val="0"/>
      <w:spacing w:after="0" w:line="240" w:lineRule="auto"/>
      <w:ind w:leftChars="400" w:left="960"/>
      <w:jc w:val="both"/>
    </w:pPr>
    <w:rPr>
      <w:rFonts w:eastAsiaTheme="minorEastAsia"/>
      <w:kern w:val="2"/>
      <w:sz w:val="21"/>
      <w:lang w:eastAsia="zh-CN"/>
    </w:rPr>
  </w:style>
  <w:style w:type="paragraph" w:styleId="Revision">
    <w:name w:val="Revision"/>
    <w:hidden/>
    <w:uiPriority w:val="99"/>
    <w:semiHidden/>
    <w:rsid w:val="000D5F31"/>
    <w:pPr>
      <w:spacing w:after="0" w:line="240" w:lineRule="auto"/>
    </w:pPr>
    <w:rPr>
      <w:rFonts w:eastAsiaTheme="minorEastAsia"/>
      <w:kern w:val="2"/>
      <w:sz w:val="21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12</Words>
  <Characters>3466</Characters>
  <Application>Microsoft Office Word</Application>
  <DocSecurity>0</DocSecurity>
  <Lines>866</Lines>
  <Paragraphs>596</Paragraphs>
  <ScaleCrop>false</ScaleCrop>
  <Company/>
  <LinksUpToDate>false</LinksUpToDate>
  <CharactersWithSpaces>3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NGCONG</dc:creator>
  <cp:keywords/>
  <dc:description/>
  <cp:lastModifiedBy>FELINGCONG</cp:lastModifiedBy>
  <cp:revision>2</cp:revision>
  <dcterms:created xsi:type="dcterms:W3CDTF">2017-06-22T12:29:00Z</dcterms:created>
  <dcterms:modified xsi:type="dcterms:W3CDTF">2017-06-22T12:29:00Z</dcterms:modified>
</cp:coreProperties>
</file>